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6171D" w14:textId="77777777" w:rsidR="008407C5" w:rsidRDefault="008407C5" w:rsidP="008407C5">
      <w:pPr>
        <w:spacing w:line="480" w:lineRule="auto"/>
        <w:ind w:left="640" w:hanging="640"/>
        <w:rPr>
          <w:b/>
        </w:rPr>
      </w:pPr>
    </w:p>
    <w:p w14:paraId="39D1BBAE" w14:textId="77777777" w:rsidR="008407C5" w:rsidRPr="004B3FFF" w:rsidRDefault="008407C5" w:rsidP="008407C5">
      <w:pPr>
        <w:spacing w:line="480" w:lineRule="auto"/>
        <w:ind w:left="640" w:hanging="640"/>
        <w:rPr>
          <w:b/>
        </w:rPr>
      </w:pPr>
      <w:r w:rsidRPr="004B3FFF">
        <w:rPr>
          <w:b/>
        </w:rPr>
        <w:t>Supplementary File 2</w:t>
      </w:r>
    </w:p>
    <w:p w14:paraId="3E19DDB3" w14:textId="77777777" w:rsidR="008407C5" w:rsidRPr="00183EA0" w:rsidRDefault="008407C5" w:rsidP="008407C5">
      <w:pPr>
        <w:spacing w:line="480" w:lineRule="auto"/>
        <w:ind w:left="640" w:hanging="640"/>
      </w:pPr>
      <w:r>
        <w:rPr>
          <w:b/>
        </w:rPr>
        <w:t xml:space="preserve">Table. </w:t>
      </w:r>
      <w:r w:rsidRPr="00183EA0">
        <w:t>Predictors of perfusion defect in univariable</w:t>
      </w:r>
      <w:r>
        <w:t xml:space="preserve"> (UV)</w:t>
      </w:r>
      <w:r w:rsidRPr="00183EA0">
        <w:t xml:space="preserve"> and multivariable</w:t>
      </w:r>
      <w:r>
        <w:t xml:space="preserve"> (MV)</w:t>
      </w:r>
      <w:r w:rsidRPr="00183EA0">
        <w:t xml:space="preserve"> </w:t>
      </w:r>
      <w:r>
        <w:t xml:space="preserve">logistic </w:t>
      </w:r>
      <w:r w:rsidRPr="00183EA0">
        <w:t>regression analysis</w:t>
      </w:r>
      <w:r>
        <w:t>.</w:t>
      </w:r>
      <w:r w:rsidRPr="00183EA0">
        <w:t xml:space="preserve">  </w:t>
      </w:r>
    </w:p>
    <w:tbl>
      <w:tblPr>
        <w:tblStyle w:val="GridTable1Light1"/>
        <w:tblW w:w="5390" w:type="pct"/>
        <w:tblLook w:val="04A0" w:firstRow="1" w:lastRow="0" w:firstColumn="1" w:lastColumn="0" w:noHBand="0" w:noVBand="1"/>
      </w:tblPr>
      <w:tblGrid>
        <w:gridCol w:w="1315"/>
        <w:gridCol w:w="1282"/>
        <w:gridCol w:w="825"/>
        <w:gridCol w:w="1478"/>
        <w:gridCol w:w="1075"/>
        <w:gridCol w:w="1935"/>
        <w:gridCol w:w="1814"/>
      </w:tblGrid>
      <w:tr w:rsidR="008407C5" w:rsidRPr="002C41F3" w14:paraId="20E61722" w14:textId="77777777" w:rsidTr="00DF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5AED8E" w14:textId="77777777" w:rsidR="008407C5" w:rsidRPr="002C41F3" w:rsidRDefault="008407C5" w:rsidP="00DF240A"/>
        </w:tc>
        <w:tc>
          <w:tcPr>
            <w:tcW w:w="6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5805AE" w14:textId="77777777" w:rsidR="008407C5" w:rsidRPr="002C41F3" w:rsidRDefault="008407C5" w:rsidP="00DF2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Variable</w:t>
            </w:r>
          </w:p>
        </w:tc>
        <w:tc>
          <w:tcPr>
            <w:tcW w:w="1737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DE9452" w14:textId="77777777" w:rsidR="008407C5" w:rsidRPr="002C41F3" w:rsidRDefault="008407C5" w:rsidP="00DF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UV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ECBDEF" w14:textId="77777777" w:rsidR="008407C5" w:rsidRPr="002C41F3" w:rsidRDefault="008407C5" w:rsidP="00DF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MV (without model)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3F3521" w14:textId="77777777" w:rsidR="008407C5" w:rsidRPr="002C41F3" w:rsidRDefault="008407C5" w:rsidP="00DF2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MV (with model)</w:t>
            </w:r>
          </w:p>
        </w:tc>
      </w:tr>
      <w:tr w:rsidR="008407C5" w:rsidRPr="002C41F3" w14:paraId="285D7DB6" w14:textId="77777777" w:rsidTr="00DF240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123105" w14:textId="77777777" w:rsidR="008407C5" w:rsidRPr="002C41F3" w:rsidRDefault="008407C5" w:rsidP="00DF240A"/>
        </w:tc>
        <w:tc>
          <w:tcPr>
            <w:tcW w:w="6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EF5319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53CE75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OR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243964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95% CI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BA97D5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P-value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5F8C6F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P-value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59B7829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P-value</w:t>
            </w:r>
          </w:p>
        </w:tc>
      </w:tr>
      <w:tr w:rsidR="008407C5" w:rsidRPr="002C41F3" w14:paraId="1BD01A48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5AC672A" w14:textId="77777777" w:rsidR="008407C5" w:rsidRPr="002C41F3" w:rsidRDefault="008407C5" w:rsidP="00DF240A">
            <w:r w:rsidRPr="002C41F3">
              <w:t>Rest</w:t>
            </w:r>
          </w:p>
        </w:tc>
        <w:tc>
          <w:tcPr>
            <w:tcW w:w="65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FE8B00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GLS</w:t>
            </w:r>
          </w:p>
        </w:tc>
        <w:tc>
          <w:tcPr>
            <w:tcW w:w="42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27698B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25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0904EF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03 - 1.52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0F4660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02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0BACF7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74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F73C47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86</w:t>
            </w:r>
          </w:p>
        </w:tc>
      </w:tr>
      <w:tr w:rsidR="008407C5" w:rsidRPr="002C41F3" w14:paraId="18B146DD" w14:textId="77777777" w:rsidTr="00DF240A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right w:val="nil"/>
            </w:tcBorders>
          </w:tcPr>
          <w:p w14:paraId="198CEF43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EC38C2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GLS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EE53B9E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B2CE8BF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01 - 1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4E9EB1D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1CED779A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0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5D120E09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77</w:t>
            </w:r>
          </w:p>
        </w:tc>
      </w:tr>
      <w:tr w:rsidR="008407C5" w:rsidRPr="002C41F3" w14:paraId="3D836D9C" w14:textId="77777777" w:rsidTr="00DF24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right w:val="nil"/>
            </w:tcBorders>
          </w:tcPr>
          <w:p w14:paraId="63F84CB9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7A43723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E’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1E42311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822057D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6 - 1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395CBC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FA77E58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3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57A7054E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72</w:t>
            </w:r>
          </w:p>
        </w:tc>
      </w:tr>
      <w:tr w:rsidR="008407C5" w:rsidRPr="002C41F3" w14:paraId="50860044" w14:textId="77777777" w:rsidTr="00DF240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610BF34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841D4E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A’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653D70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9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F2AE28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6 - 1.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FFE69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1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9FDFB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56DDC0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</w:tr>
      <w:tr w:rsidR="008407C5" w:rsidRPr="002C41F3" w14:paraId="2338EF70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FC511A9" w14:textId="77777777" w:rsidR="008407C5" w:rsidRPr="002C41F3" w:rsidRDefault="008407C5" w:rsidP="00DF240A">
            <w:r w:rsidRPr="002C41F3">
              <w:t>Stress</w:t>
            </w:r>
          </w:p>
        </w:tc>
        <w:tc>
          <w:tcPr>
            <w:tcW w:w="65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435BE3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GLS</w:t>
            </w:r>
          </w:p>
        </w:tc>
        <w:tc>
          <w:tcPr>
            <w:tcW w:w="42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28BE9F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43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25CB93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14 - 1.78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FFC33D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002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F19FF3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 xml:space="preserve">&lt;0.001 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920E3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68</w:t>
            </w:r>
          </w:p>
        </w:tc>
      </w:tr>
      <w:tr w:rsidR="008407C5" w:rsidRPr="002C41F3" w14:paraId="40BD2AF4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right w:val="nil"/>
            </w:tcBorders>
          </w:tcPr>
          <w:p w14:paraId="5A4654C8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2F663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GLS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071BCA6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1.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65F16A1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9 - 1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8F3EEA9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3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117B0DF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44E92F02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</w:tr>
      <w:tr w:rsidR="008407C5" w:rsidRPr="002C41F3" w14:paraId="5144461D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right w:val="nil"/>
            </w:tcBorders>
          </w:tcPr>
          <w:p w14:paraId="3425BA91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673240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E’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A3A8BE5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3159820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7 - 1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79C57E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09A1949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62C8ED4B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</w:tr>
      <w:tr w:rsidR="008407C5" w:rsidRPr="002C41F3" w14:paraId="7C17298E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342A7A4" w14:textId="77777777" w:rsidR="008407C5" w:rsidRPr="002C41F3" w:rsidRDefault="008407C5" w:rsidP="00DF240A"/>
        </w:tc>
        <w:tc>
          <w:tcPr>
            <w:tcW w:w="6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262800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A’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D977A5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9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CFC14C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98 - 1.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37379C" w14:textId="77777777" w:rsidR="008407C5" w:rsidRPr="002C41F3" w:rsidRDefault="008407C5" w:rsidP="00D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0.2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5D1B96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F82102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</w:tr>
      <w:tr w:rsidR="008407C5" w:rsidRPr="002C41F3" w14:paraId="6FC784D7" w14:textId="77777777" w:rsidTr="00DF240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A23901" w14:textId="77777777" w:rsidR="008407C5" w:rsidRPr="002C41F3" w:rsidRDefault="008407C5" w:rsidP="00DF240A">
            <w:r>
              <w:t>Strain</w:t>
            </w:r>
            <w:r w:rsidRPr="002C41F3">
              <w:t xml:space="preserve"> M</w:t>
            </w:r>
            <w:r>
              <w:t>odel</w:t>
            </w:r>
            <w:r w:rsidRPr="00F0174B">
              <w:rPr>
                <w:vertAlign w:val="superscript"/>
              </w:rPr>
              <w:t>@</w:t>
            </w:r>
          </w:p>
        </w:tc>
        <w:tc>
          <w:tcPr>
            <w:tcW w:w="6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719E20" w14:textId="3AAA1D99" w:rsidR="008407C5" w:rsidRPr="002C41F3" w:rsidRDefault="00A66F73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%</w:t>
            </w:r>
            <w:bookmarkStart w:id="0" w:name="_GoBack"/>
            <w:bookmarkEnd w:id="0"/>
          </w:p>
        </w:tc>
        <w:tc>
          <w:tcPr>
            <w:tcW w:w="4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CC0564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F7D060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01E73D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&lt;0.001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10EC73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…</w:t>
            </w:r>
          </w:p>
        </w:tc>
        <w:tc>
          <w:tcPr>
            <w:tcW w:w="9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4BB0BA" w14:textId="77777777" w:rsidR="008407C5" w:rsidRPr="002C41F3" w:rsidRDefault="008407C5" w:rsidP="00D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1F3">
              <w:t>&lt;0.0001</w:t>
            </w:r>
          </w:p>
        </w:tc>
      </w:tr>
    </w:tbl>
    <w:p w14:paraId="544031ED" w14:textId="77777777" w:rsidR="008407C5" w:rsidRDefault="008407C5" w:rsidP="008407C5">
      <w:pPr>
        <w:spacing w:line="480" w:lineRule="auto"/>
        <w:ind w:left="640" w:hanging="640"/>
      </w:pPr>
      <w:r>
        <w:t xml:space="preserve">P-value &lt;0.05 was taken as significant. CI, confidence interval; OR, odds ratio; UV, univariable; MV, </w:t>
      </w:r>
    </w:p>
    <w:p w14:paraId="3DC83AD2" w14:textId="77777777" w:rsidR="008407C5" w:rsidRPr="00F66111" w:rsidRDefault="008407C5" w:rsidP="008407C5">
      <w:pPr>
        <w:spacing w:line="480" w:lineRule="auto"/>
        <w:ind w:left="640" w:hanging="640"/>
        <w:rPr>
          <w:b/>
        </w:rPr>
      </w:pPr>
      <w:r w:rsidRPr="00F0174B">
        <w:rPr>
          <w:vertAlign w:val="superscript"/>
        </w:rPr>
        <w:t>@</w:t>
      </w:r>
      <w:r>
        <w:rPr>
          <w:vertAlign w:val="superscript"/>
        </w:rPr>
        <w:t xml:space="preserve"> </w:t>
      </w:r>
      <w:r>
        <w:t>Model comprising of strain parameters associated to the presence of perfusion defect in univariate analysis: rest GLS, rest GLSR, rest E’ and stress GLS</w:t>
      </w:r>
    </w:p>
    <w:p w14:paraId="45856F71" w14:textId="77777777" w:rsidR="00E0300A" w:rsidRDefault="00E0300A"/>
    <w:sectPr w:rsidR="00E0300A" w:rsidSect="000D2353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AC4E7" w14:textId="77777777" w:rsidR="0014728C" w:rsidRDefault="0014728C" w:rsidP="008407C5">
      <w:pPr>
        <w:spacing w:before="0" w:after="0"/>
      </w:pPr>
      <w:r>
        <w:separator/>
      </w:r>
    </w:p>
  </w:endnote>
  <w:endnote w:type="continuationSeparator" w:id="0">
    <w:p w14:paraId="41D9C102" w14:textId="77777777" w:rsidR="0014728C" w:rsidRDefault="0014728C" w:rsidP="008407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017FB" w14:textId="77777777" w:rsidR="0014728C" w:rsidRDefault="0014728C" w:rsidP="008407C5">
      <w:pPr>
        <w:spacing w:before="0" w:after="0"/>
      </w:pPr>
      <w:r>
        <w:separator/>
      </w:r>
    </w:p>
  </w:footnote>
  <w:footnote w:type="continuationSeparator" w:id="0">
    <w:p w14:paraId="143E825F" w14:textId="77777777" w:rsidR="0014728C" w:rsidRDefault="0014728C" w:rsidP="008407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EF469" w14:textId="77777777" w:rsidR="008407C5" w:rsidRPr="008407C5" w:rsidRDefault="008407C5" w:rsidP="008407C5">
    <w:pPr>
      <w:spacing w:line="360" w:lineRule="auto"/>
      <w:jc w:val="center"/>
      <w:rPr>
        <w:b/>
        <w:sz w:val="28"/>
      </w:rPr>
    </w:pPr>
    <w:r>
      <w:rPr>
        <w:b/>
        <w:sz w:val="28"/>
      </w:rPr>
      <w:t>Effects of hyperaemia on l</w:t>
    </w:r>
    <w:r w:rsidRPr="006F6923">
      <w:rPr>
        <w:b/>
        <w:sz w:val="28"/>
      </w:rPr>
      <w:t xml:space="preserve">eft ventricular longitudinal </w:t>
    </w:r>
    <w:r>
      <w:rPr>
        <w:b/>
        <w:sz w:val="28"/>
      </w:rPr>
      <w:t>strain in patients with suspected coronary artery disease: A first-pass</w:t>
    </w:r>
    <w:r w:rsidRPr="006F6923">
      <w:rPr>
        <w:b/>
        <w:sz w:val="28"/>
      </w:rPr>
      <w:t xml:space="preserve"> stress perfusion cardiovascular magnetic resonance imaging</w:t>
    </w:r>
    <w:r>
      <w:rPr>
        <w:b/>
        <w:sz w:val="28"/>
      </w:rPr>
      <w:t xml:space="preserve"> study. Gar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C5"/>
    <w:rsid w:val="000D2353"/>
    <w:rsid w:val="0014728C"/>
    <w:rsid w:val="00241C15"/>
    <w:rsid w:val="005F188B"/>
    <w:rsid w:val="008407C5"/>
    <w:rsid w:val="00A66F73"/>
    <w:rsid w:val="00E0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A28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07C5"/>
    <w:pPr>
      <w:widowControl w:val="0"/>
      <w:autoSpaceDE w:val="0"/>
      <w:autoSpaceDN w:val="0"/>
      <w:adjustRightInd w:val="0"/>
      <w:spacing w:before="100" w:after="100"/>
    </w:pPr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407C5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407C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407C5"/>
    <w:rPr>
      <w:rFonts w:ascii="Times New Roman" w:eastAsiaTheme="minorEastAsi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07C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407C5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>University of Leeds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</dc:creator>
  <cp:keywords/>
  <dc:description/>
  <cp:lastModifiedBy>PG</cp:lastModifiedBy>
  <cp:revision>2</cp:revision>
  <dcterms:created xsi:type="dcterms:W3CDTF">2016-12-13T13:58:00Z</dcterms:created>
  <dcterms:modified xsi:type="dcterms:W3CDTF">2017-05-17T11:47:00Z</dcterms:modified>
</cp:coreProperties>
</file>